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30" w:rsidRDefault="00487830" w:rsidP="00E40DA2">
      <w:pPr>
        <w:rPr>
          <w:rFonts w:hint="eastAsia"/>
        </w:rPr>
      </w:pP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5820"/>
        <w:gridCol w:w="2640"/>
        <w:gridCol w:w="1120"/>
        <w:gridCol w:w="2140"/>
        <w:gridCol w:w="1080"/>
      </w:tblGrid>
      <w:tr w:rsidR="00E40DA2" w:rsidRPr="00E40DA2" w:rsidTr="00E40DA2">
        <w:trPr>
          <w:trHeight w:val="285"/>
        </w:trPr>
        <w:tc>
          <w:tcPr>
            <w:tcW w:w="5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riched i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E40DA2" w:rsidRPr="00E40DA2" w:rsidTr="00E40DA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-glutamate degradation VIII (to </w:t>
            </w:r>
            <w:proofErr w:type="spellStart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oate</w:t>
            </w:r>
            <w:proofErr w:type="spellEnd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74</w:t>
            </w:r>
          </w:p>
        </w:tc>
      </w:tr>
      <w:tr w:rsidR="00E40DA2" w:rsidRPr="00E40DA2" w:rsidTr="00E40DA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omplete reductive TCA cyc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009</w:t>
            </w:r>
          </w:p>
        </w:tc>
      </w:tr>
      <w:tr w:rsidR="00E40DA2" w:rsidRPr="00E40DA2" w:rsidTr="00E40DA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yrimidine </w:t>
            </w:r>
            <w:proofErr w:type="spellStart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ribonucleotides</w:t>
            </w:r>
            <w:proofErr w:type="spellEnd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 novo biosynthesis I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loprevotella</w:t>
            </w:r>
            <w:proofErr w:type="spellEnd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ner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586</w:t>
            </w:r>
          </w:p>
        </w:tc>
      </w:tr>
      <w:tr w:rsidR="00E40DA2" w:rsidRPr="00E40DA2" w:rsidTr="00E40DA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pathway</w:t>
            </w:r>
            <w:proofErr w:type="spellEnd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L-alanine biosynthesi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tonella</w:t>
            </w:r>
            <w:proofErr w:type="spellEnd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T 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517</w:t>
            </w:r>
          </w:p>
        </w:tc>
      </w:tr>
      <w:tr w:rsidR="00E40DA2" w:rsidRPr="00E40DA2" w:rsidTr="00E40DA2">
        <w:trPr>
          <w:trHeight w:val="285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omplete reductive TCA cycl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eponema</w:t>
            </w:r>
            <w:proofErr w:type="spellEnd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40D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ltophil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DA2" w:rsidRPr="00E40DA2" w:rsidRDefault="00E40DA2" w:rsidP="00E40D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40DA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674</w:t>
            </w:r>
          </w:p>
        </w:tc>
      </w:tr>
    </w:tbl>
    <w:p w:rsidR="00E40DA2" w:rsidRPr="00E40DA2" w:rsidRDefault="00E40DA2" w:rsidP="00E40DA2">
      <w:bookmarkStart w:id="0" w:name="_GoBack"/>
      <w:bookmarkEnd w:id="0"/>
    </w:p>
    <w:sectPr w:rsidR="00E40DA2" w:rsidRPr="00E40DA2" w:rsidSect="00E01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73E" w:rsidRDefault="00DF373E" w:rsidP="00E01577">
      <w:r>
        <w:separator/>
      </w:r>
    </w:p>
  </w:endnote>
  <w:endnote w:type="continuationSeparator" w:id="0">
    <w:p w:rsidR="00DF373E" w:rsidRDefault="00DF373E" w:rsidP="00E01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73E" w:rsidRDefault="00DF373E" w:rsidP="00E01577">
      <w:r>
        <w:separator/>
      </w:r>
    </w:p>
  </w:footnote>
  <w:footnote w:type="continuationSeparator" w:id="0">
    <w:p w:rsidR="00DF373E" w:rsidRDefault="00DF373E" w:rsidP="00E01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1577"/>
    <w:rsid w:val="000D24A9"/>
    <w:rsid w:val="00323FA5"/>
    <w:rsid w:val="00487830"/>
    <w:rsid w:val="00492E41"/>
    <w:rsid w:val="00523138"/>
    <w:rsid w:val="006E49DD"/>
    <w:rsid w:val="00747D1C"/>
    <w:rsid w:val="009D4F18"/>
    <w:rsid w:val="00A81D18"/>
    <w:rsid w:val="00B05086"/>
    <w:rsid w:val="00BC6FFB"/>
    <w:rsid w:val="00D3560F"/>
    <w:rsid w:val="00DA2BD2"/>
    <w:rsid w:val="00DA453A"/>
    <w:rsid w:val="00DF373E"/>
    <w:rsid w:val="00E01577"/>
    <w:rsid w:val="00E40DA2"/>
    <w:rsid w:val="00EB6E10"/>
    <w:rsid w:val="00F02AAF"/>
    <w:rsid w:val="00FE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5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5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10</cp:revision>
  <dcterms:created xsi:type="dcterms:W3CDTF">2021-01-22T10:45:00Z</dcterms:created>
  <dcterms:modified xsi:type="dcterms:W3CDTF">2021-08-30T07:38:00Z</dcterms:modified>
</cp:coreProperties>
</file>